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57A4" w:rsidRPr="006F5DE4" w:rsidRDefault="006F5DE4">
      <w:pPr>
        <w:rPr>
          <w:sz w:val="32"/>
          <w:szCs w:val="32"/>
        </w:rPr>
      </w:pPr>
      <w:r w:rsidRPr="006F5DE4">
        <w:rPr>
          <w:sz w:val="32"/>
          <w:szCs w:val="32"/>
        </w:rPr>
        <w:t>Conflicts of interest declaration</w:t>
      </w:r>
    </w:p>
    <w:p w:rsidR="006F5DE4" w:rsidRDefault="006F5DE4">
      <w:r w:rsidRPr="006F5DE4">
        <w:t>We wish to confirm that there are no known conflicts of interest associated with this publication and there has been no significant financial support for this work that could have influenced its outcome.</w:t>
      </w:r>
    </w:p>
    <w:p w:rsidR="005E4659" w:rsidRDefault="005E4659" w:rsidP="005E4659">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5E4659" w:rsidRDefault="005E4659" w:rsidP="005E4659">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5E4659" w:rsidRDefault="004D0E7D" w:rsidP="005E4659">
      <w:r w:rsidRPr="004D0E7D">
        <w:t>We understand that the Corresponding Author is the sole contact for the Editorial process (including Editorial Manager and direct commu</w:t>
      </w:r>
      <w:r>
        <w:t>nications with the office). S</w:t>
      </w:r>
      <w:r w:rsidRPr="004D0E7D">
        <w:t>he is responsible for communicating with the other authors about progress, submissions of revisions and final approval of proofs. We confirm that we have provided a current, correct email address which is accessi</w:t>
      </w:r>
      <w:r>
        <w:t>ble by the Corresponding Author.</w:t>
      </w:r>
    </w:p>
    <w:p w:rsidR="004D0E7D" w:rsidRDefault="00675053" w:rsidP="005E4659">
      <w:r w:rsidRPr="00675053">
        <w:t>Signed by all authors as follows</w:t>
      </w:r>
      <w:r w:rsidR="00C30BDC">
        <w:t>, on the 8</w:t>
      </w:r>
      <w:r w:rsidR="00C30BDC" w:rsidRPr="00C30BDC">
        <w:rPr>
          <w:vertAlign w:val="superscript"/>
        </w:rPr>
        <w:t>th</w:t>
      </w:r>
      <w:r w:rsidR="00C30BDC">
        <w:t xml:space="preserve"> of September 2017</w:t>
      </w:r>
      <w:r w:rsidRPr="00675053">
        <w:t>:</w:t>
      </w:r>
    </w:p>
    <w:p w:rsidR="00675053" w:rsidRDefault="00675053" w:rsidP="00675053">
      <w:pPr>
        <w:spacing w:after="60"/>
      </w:pPr>
      <w:r>
        <w:t>Joanne M Leach</w:t>
      </w:r>
      <w:r w:rsidR="000D2381">
        <w:t xml:space="preserve"> – corresponding author</w:t>
      </w:r>
      <w:bookmarkStart w:id="0" w:name="_GoBack"/>
      <w:bookmarkEnd w:id="0"/>
    </w:p>
    <w:p w:rsidR="00675053" w:rsidRDefault="00675053" w:rsidP="00675053">
      <w:pPr>
        <w:spacing w:after="60"/>
      </w:pPr>
      <w:r>
        <w:t>Susan E Lee</w:t>
      </w:r>
    </w:p>
    <w:p w:rsidR="00675053" w:rsidRDefault="00675053" w:rsidP="00675053">
      <w:pPr>
        <w:spacing w:after="60"/>
      </w:pPr>
      <w:r w:rsidRPr="00675053">
        <w:t>Christopher T Boyko</w:t>
      </w:r>
    </w:p>
    <w:p w:rsidR="00675053" w:rsidRDefault="00675053" w:rsidP="00675053">
      <w:pPr>
        <w:spacing w:after="60"/>
      </w:pPr>
      <w:r>
        <w:t>Claire J Coulton</w:t>
      </w:r>
    </w:p>
    <w:p w:rsidR="00675053" w:rsidRDefault="00675053" w:rsidP="00675053">
      <w:pPr>
        <w:spacing w:after="60"/>
      </w:pPr>
      <w:r>
        <w:t>Rachel Cooper</w:t>
      </w:r>
    </w:p>
    <w:p w:rsidR="00675053" w:rsidRDefault="00675053" w:rsidP="00675053">
      <w:pPr>
        <w:spacing w:after="60"/>
      </w:pPr>
      <w:r>
        <w:t>Nicholas Smith</w:t>
      </w:r>
    </w:p>
    <w:p w:rsidR="00675053" w:rsidRDefault="00675053" w:rsidP="00675053">
      <w:pPr>
        <w:spacing w:after="60"/>
      </w:pPr>
      <w:r>
        <w:t>Hélène Joffe</w:t>
      </w:r>
    </w:p>
    <w:p w:rsidR="00675053" w:rsidRDefault="00675053" w:rsidP="00675053">
      <w:pPr>
        <w:spacing w:after="60"/>
      </w:pPr>
      <w:r>
        <w:t>Milena Büchs</w:t>
      </w:r>
    </w:p>
    <w:p w:rsidR="00675053" w:rsidRDefault="00675053" w:rsidP="00675053">
      <w:pPr>
        <w:spacing w:after="60"/>
      </w:pPr>
      <w:r>
        <w:t>James D Hale</w:t>
      </w:r>
    </w:p>
    <w:p w:rsidR="00675053" w:rsidRDefault="00675053" w:rsidP="00675053">
      <w:pPr>
        <w:spacing w:after="60"/>
      </w:pPr>
      <w:r>
        <w:t>Jonathan P Sadler</w:t>
      </w:r>
    </w:p>
    <w:p w:rsidR="00675053" w:rsidRDefault="00675053" w:rsidP="00675053">
      <w:pPr>
        <w:spacing w:after="60"/>
      </w:pPr>
      <w:r>
        <w:t>Peter A Braithwaite</w:t>
      </w:r>
    </w:p>
    <w:p w:rsidR="00675053" w:rsidRDefault="00675053" w:rsidP="00675053">
      <w:pPr>
        <w:spacing w:after="60"/>
      </w:pPr>
      <w:r>
        <w:t>Luke S Blunden</w:t>
      </w:r>
    </w:p>
    <w:p w:rsidR="00675053" w:rsidRDefault="00675053" w:rsidP="00675053">
      <w:pPr>
        <w:spacing w:after="60"/>
      </w:pPr>
      <w:r>
        <w:t>Valeria De Laurentiis</w:t>
      </w:r>
    </w:p>
    <w:p w:rsidR="00675053" w:rsidRDefault="00675053" w:rsidP="00675053">
      <w:pPr>
        <w:spacing w:after="60"/>
      </w:pPr>
      <w:r w:rsidRPr="00675053">
        <w:t>Dexter V L Hunt</w:t>
      </w:r>
    </w:p>
    <w:p w:rsidR="00675053" w:rsidRDefault="00675053" w:rsidP="00675053">
      <w:pPr>
        <w:spacing w:after="60"/>
      </w:pPr>
      <w:r>
        <w:t>AbuBakr S Bahaj</w:t>
      </w:r>
    </w:p>
    <w:p w:rsidR="00675053" w:rsidRDefault="00675053" w:rsidP="00675053">
      <w:pPr>
        <w:spacing w:after="60"/>
      </w:pPr>
      <w:r>
        <w:t>Katie Barnes</w:t>
      </w:r>
    </w:p>
    <w:p w:rsidR="00675053" w:rsidRDefault="00675053" w:rsidP="00675053">
      <w:pPr>
        <w:spacing w:after="60"/>
      </w:pPr>
      <w:r>
        <w:t>Christopher J Bouch</w:t>
      </w:r>
    </w:p>
    <w:p w:rsidR="00675053" w:rsidRDefault="00675053" w:rsidP="00675053">
      <w:pPr>
        <w:spacing w:after="60"/>
      </w:pPr>
      <w:r>
        <w:t>Leonidas Bourikas</w:t>
      </w:r>
    </w:p>
    <w:p w:rsidR="00675053" w:rsidRDefault="00675053" w:rsidP="00675053">
      <w:pPr>
        <w:spacing w:after="60"/>
      </w:pPr>
      <w:r>
        <w:t>Marianna Cavada</w:t>
      </w:r>
    </w:p>
    <w:p w:rsidR="00675053" w:rsidRDefault="00675053" w:rsidP="00675053">
      <w:pPr>
        <w:spacing w:after="60"/>
      </w:pPr>
      <w:r>
        <w:t>Andrew Chilvers</w:t>
      </w:r>
    </w:p>
    <w:p w:rsidR="00675053" w:rsidRDefault="00675053" w:rsidP="00675053">
      <w:pPr>
        <w:spacing w:after="60"/>
      </w:pPr>
      <w:r>
        <w:t>Stephen J Clune</w:t>
      </w:r>
    </w:p>
    <w:p w:rsidR="00675053" w:rsidRDefault="00675053" w:rsidP="00675053">
      <w:pPr>
        <w:spacing w:after="60"/>
      </w:pPr>
      <w:r>
        <w:lastRenderedPageBreak/>
        <w:t>Brian Collins</w:t>
      </w:r>
    </w:p>
    <w:p w:rsidR="00675053" w:rsidRDefault="00675053" w:rsidP="00675053">
      <w:pPr>
        <w:spacing w:after="60"/>
      </w:pPr>
      <w:r>
        <w:t>Ellie Cosgrave</w:t>
      </w:r>
    </w:p>
    <w:p w:rsidR="00675053" w:rsidRDefault="00675053" w:rsidP="00675053">
      <w:pPr>
        <w:spacing w:after="60"/>
      </w:pPr>
      <w:r>
        <w:t>Nick Dunn</w:t>
      </w:r>
    </w:p>
    <w:p w:rsidR="00675053" w:rsidRDefault="00675053" w:rsidP="00675053">
      <w:pPr>
        <w:spacing w:after="60"/>
      </w:pPr>
      <w:r>
        <w:t>Jane Falkingham</w:t>
      </w:r>
    </w:p>
    <w:p w:rsidR="00675053" w:rsidRDefault="00675053" w:rsidP="00675053">
      <w:pPr>
        <w:spacing w:after="60"/>
      </w:pPr>
      <w:r>
        <w:t>Patrick James</w:t>
      </w:r>
    </w:p>
    <w:p w:rsidR="00675053" w:rsidRDefault="00675053" w:rsidP="00675053">
      <w:pPr>
        <w:spacing w:after="60"/>
      </w:pPr>
      <w:r>
        <w:t>Corina Kwami</w:t>
      </w:r>
    </w:p>
    <w:p w:rsidR="00675053" w:rsidRDefault="00675053" w:rsidP="00675053">
      <w:pPr>
        <w:spacing w:after="60"/>
      </w:pPr>
      <w:r w:rsidRPr="00675053">
        <w:t>Martin Locret-Co</w:t>
      </w:r>
      <w:r>
        <w:t>llet</w:t>
      </w:r>
    </w:p>
    <w:p w:rsidR="00675053" w:rsidRDefault="00675053" w:rsidP="00675053">
      <w:pPr>
        <w:spacing w:after="60"/>
      </w:pPr>
      <w:r>
        <w:t>Francesca Medda</w:t>
      </w:r>
    </w:p>
    <w:p w:rsidR="00675053" w:rsidRDefault="00675053" w:rsidP="00675053">
      <w:pPr>
        <w:spacing w:after="60"/>
      </w:pPr>
      <w:r>
        <w:t>Adriana Ortegon</w:t>
      </w:r>
    </w:p>
    <w:p w:rsidR="00675053" w:rsidRDefault="00675053" w:rsidP="00675053">
      <w:pPr>
        <w:spacing w:after="60"/>
      </w:pPr>
      <w:r>
        <w:t>Serena Pollastri</w:t>
      </w:r>
    </w:p>
    <w:p w:rsidR="00675053" w:rsidRDefault="00675053" w:rsidP="00675053">
      <w:pPr>
        <w:spacing w:after="60"/>
      </w:pPr>
      <w:r>
        <w:t>Cosmin Popan</w:t>
      </w:r>
    </w:p>
    <w:p w:rsidR="00675053" w:rsidRDefault="00675053" w:rsidP="00675053">
      <w:pPr>
        <w:spacing w:after="60"/>
      </w:pPr>
      <w:r>
        <w:t>Katerina Psarikidou</w:t>
      </w:r>
    </w:p>
    <w:p w:rsidR="00675053" w:rsidRDefault="00675053" w:rsidP="00675053">
      <w:pPr>
        <w:spacing w:after="60"/>
      </w:pPr>
      <w:r>
        <w:t>Nick Tyler</w:t>
      </w:r>
    </w:p>
    <w:p w:rsidR="00675053" w:rsidRDefault="00675053" w:rsidP="00675053">
      <w:pPr>
        <w:spacing w:after="60"/>
      </w:pPr>
      <w:r>
        <w:t>John Urry</w:t>
      </w:r>
    </w:p>
    <w:p w:rsidR="00675053" w:rsidRDefault="00675053" w:rsidP="00675053">
      <w:pPr>
        <w:spacing w:after="60"/>
      </w:pPr>
      <w:r>
        <w:t>Yue Wu</w:t>
      </w:r>
    </w:p>
    <w:p w:rsidR="00675053" w:rsidRDefault="00675053" w:rsidP="00675053">
      <w:pPr>
        <w:spacing w:after="60"/>
      </w:pPr>
      <w:r>
        <w:t>Victoria Zeeb</w:t>
      </w:r>
    </w:p>
    <w:p w:rsidR="00675053" w:rsidRDefault="00675053" w:rsidP="00675053">
      <w:pPr>
        <w:spacing w:after="60"/>
      </w:pPr>
      <w:r>
        <w:t>Chris D F Rogers</w:t>
      </w:r>
    </w:p>
    <w:sectPr w:rsidR="006750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5DE4"/>
    <w:rsid w:val="00020786"/>
    <w:rsid w:val="00022D59"/>
    <w:rsid w:val="00071393"/>
    <w:rsid w:val="00074BAE"/>
    <w:rsid w:val="000C48D9"/>
    <w:rsid w:val="000D2381"/>
    <w:rsid w:val="0013442F"/>
    <w:rsid w:val="00162653"/>
    <w:rsid w:val="0016295E"/>
    <w:rsid w:val="0016349E"/>
    <w:rsid w:val="001D6CAC"/>
    <w:rsid w:val="002213A9"/>
    <w:rsid w:val="00222E49"/>
    <w:rsid w:val="00243242"/>
    <w:rsid w:val="002701A1"/>
    <w:rsid w:val="002C2616"/>
    <w:rsid w:val="003651EA"/>
    <w:rsid w:val="003B5A72"/>
    <w:rsid w:val="003C714F"/>
    <w:rsid w:val="00477A75"/>
    <w:rsid w:val="00490B44"/>
    <w:rsid w:val="004D0E7D"/>
    <w:rsid w:val="005E079D"/>
    <w:rsid w:val="005E4659"/>
    <w:rsid w:val="00675053"/>
    <w:rsid w:val="006C1F11"/>
    <w:rsid w:val="006F5DE4"/>
    <w:rsid w:val="007043FC"/>
    <w:rsid w:val="00717606"/>
    <w:rsid w:val="007A1F03"/>
    <w:rsid w:val="007A3A5C"/>
    <w:rsid w:val="007C032F"/>
    <w:rsid w:val="007D37AF"/>
    <w:rsid w:val="008337DD"/>
    <w:rsid w:val="008439BC"/>
    <w:rsid w:val="00846A40"/>
    <w:rsid w:val="0087492C"/>
    <w:rsid w:val="00896363"/>
    <w:rsid w:val="008A0306"/>
    <w:rsid w:val="00916728"/>
    <w:rsid w:val="0094234A"/>
    <w:rsid w:val="00980547"/>
    <w:rsid w:val="009A22AB"/>
    <w:rsid w:val="009B64F0"/>
    <w:rsid w:val="009E2971"/>
    <w:rsid w:val="00A36471"/>
    <w:rsid w:val="00A42F22"/>
    <w:rsid w:val="00B34D3C"/>
    <w:rsid w:val="00B802A9"/>
    <w:rsid w:val="00BA26A2"/>
    <w:rsid w:val="00BE3CBE"/>
    <w:rsid w:val="00C30BDC"/>
    <w:rsid w:val="00C45404"/>
    <w:rsid w:val="00C95ABC"/>
    <w:rsid w:val="00CC7F67"/>
    <w:rsid w:val="00D175D7"/>
    <w:rsid w:val="00D87E43"/>
    <w:rsid w:val="00DA197B"/>
    <w:rsid w:val="00DC3E85"/>
    <w:rsid w:val="00DE25A6"/>
    <w:rsid w:val="00E3647F"/>
    <w:rsid w:val="00E512AE"/>
    <w:rsid w:val="00E54FDB"/>
    <w:rsid w:val="00E57431"/>
    <w:rsid w:val="00E632F3"/>
    <w:rsid w:val="00F15E5F"/>
    <w:rsid w:val="00F239D5"/>
    <w:rsid w:val="00F6798C"/>
    <w:rsid w:val="00FA77C1"/>
    <w:rsid w:val="00FB40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7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77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91</Words>
  <Characters>166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e Leach</dc:creator>
  <cp:lastModifiedBy>Joanne Leach</cp:lastModifiedBy>
  <cp:revision>6</cp:revision>
  <dcterms:created xsi:type="dcterms:W3CDTF">2017-09-08T13:23:00Z</dcterms:created>
  <dcterms:modified xsi:type="dcterms:W3CDTF">2017-09-08T13:28:00Z</dcterms:modified>
</cp:coreProperties>
</file>